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D82755" w:rsidRDefault="00473863">
      <w:pPr>
        <w:rPr>
          <w:rFonts w:ascii="Times New Roman" w:hAnsi="Times New Roman" w:cs="Times New Roman"/>
          <w:sz w:val="21"/>
          <w:szCs w:val="21"/>
        </w:rPr>
      </w:pPr>
      <w:r w:rsidRPr="00D82755">
        <w:rPr>
          <w:rFonts w:ascii="Times New Roman" w:hAnsi="Times New Roman" w:cs="Times New Roman"/>
          <w:sz w:val="21"/>
          <w:szCs w:val="21"/>
        </w:rPr>
        <w:t>S1 Table.</w:t>
      </w:r>
      <w:r w:rsidR="00D82755" w:rsidRPr="00D82755">
        <w:rPr>
          <w:rFonts w:ascii="Times New Roman" w:hAnsi="Times New Roman" w:cs="Times New Roman"/>
          <w:sz w:val="21"/>
          <w:szCs w:val="21"/>
        </w:rPr>
        <w:t xml:space="preserve"> Studies</w:t>
      </w:r>
      <w:r w:rsidR="00D82755">
        <w:rPr>
          <w:rFonts w:ascii="Times New Roman" w:hAnsi="Times New Roman" w:cs="Times New Roman"/>
          <w:sz w:val="21"/>
          <w:szCs w:val="21"/>
        </w:rPr>
        <w:t xml:space="preserve"> for full-text review and </w:t>
      </w:r>
      <w:r w:rsidR="00820055">
        <w:rPr>
          <w:rFonts w:ascii="Times New Roman" w:hAnsi="Times New Roman" w:cs="Times New Roman"/>
          <w:sz w:val="21"/>
          <w:szCs w:val="21"/>
        </w:rPr>
        <w:t xml:space="preserve">reasons for </w:t>
      </w:r>
      <w:r w:rsidR="00D82755">
        <w:rPr>
          <w:rFonts w:ascii="Times New Roman" w:hAnsi="Times New Roman" w:cs="Times New Roman"/>
          <w:sz w:val="21"/>
          <w:szCs w:val="21"/>
        </w:rPr>
        <w:t>exclusion</w:t>
      </w:r>
      <w:r w:rsidR="00820055">
        <w:rPr>
          <w:rFonts w:ascii="Times New Roman" w:hAnsi="Times New Roman" w:cs="Times New Roman"/>
          <w:sz w:val="21"/>
          <w:szCs w:val="21"/>
        </w:rPr>
        <w:t>.</w:t>
      </w:r>
      <w:bookmarkStart w:id="0" w:name="_GoBack"/>
      <w:bookmarkEnd w:id="0"/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1"/>
        <w:gridCol w:w="8324"/>
        <w:gridCol w:w="2926"/>
        <w:gridCol w:w="2179"/>
      </w:tblGrid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o.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itle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OI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ligibility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Home exercise to improve strength and walking velocity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s0003-9993(97)90265-3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Home-based multicomponent rehabilitation program for older persons after hip fracture: a randomized trial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s0003-9993(99)90083-7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Intensive physical training in geriatric patients after severe falls and hip surgery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93/ageing/31.1.49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arly discharge and home rehabilitation after hip fracture achieves functional improvements: a randomized controlled trial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91/0269215502cr518oa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A randomized controlled trial of weight-bearing versus non-weight-bearing exercise for improving physical ability after usual care for hip fracture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s0003-9993(03)00620-8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Can elderly patients who have had a hip fracture perform moderate- to high-intensity exercise at home?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https://pubmed.ncbi.nlm.nih.</w:t>
            </w:r>
            <w:r w:rsidR="009F0D11"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gov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/16048421/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n function and quality of life of postoperative home-based physical therapy for patients with hip fracture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05.04.020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Home rehabilitation after hip fracture. A randomized controlled study on balance confidence, physical function and everyday activities.</w:t>
            </w:r>
          </w:p>
        </w:tc>
        <w:tc>
          <w:tcPr>
            <w:tcW w:w="2835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77/0269215508096183</w:t>
            </w:r>
          </w:p>
        </w:tc>
        <w:tc>
          <w:tcPr>
            <w:tcW w:w="2189" w:type="dxa"/>
          </w:tcPr>
          <w:p w:rsidR="00922843" w:rsidRPr="009F0D11" w:rsidRDefault="009228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Long-term effects of home rehabilitation after hip fracture - 1-year follow-up of functioning, balance confidence, and health-related quality of life in elderly people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109/09638280902980910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Home-based leg-strengthening exercise improves function 1 year after hip fracture: a randomized controlled study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j.1532-5415.2010.03076.x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Delivery and outcomes of a yearlong home exercise program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922843">
            <w:pPr>
              <w:numPr>
                <w:ilvl w:val="0"/>
                <w:numId w:val="1"/>
              </w:numPr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01/archinternmed.2011.15</w:t>
            </w:r>
          </w:p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Comprehensive and subacute care interventions improve health-related quality of life for older patients after surgery for hip fracture: a randomis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ijnurstu.2012.11.020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Comprehensive care improves health outcomes among elderly Taiwanese patients with hip fracture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93/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gerona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/gls164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 of a home-based exercise program on functional recovery following rehabilitation after hip fracture: a randomized clinical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01/jama.2014.469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a multicomponent home-based physical rehabilitation program on mobility recovery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jamda.2013.12.083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a home-based physical rehabilitation program on physical disability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jamda.2014.12.015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nhanced interdisciplinary care improves self-care ability and decreases emergency department visits for older Taiwanese patients over 2 years after hip-fracture surgery: A randomis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ijnurstu.2015.12.005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Geriatric Interdisciplinary Home Rehabilitation on Walking Ability and Length of Hospital Stay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jamda.2016.02.001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Fracture in the Elderly Multidisciplinary Rehabilitation (FEMuR): a phase II randomised feasibility study of a multidisciplinary rehabilitation package following hip fracture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36/bmjopen-2016-012422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geriatric interdisciplinary home rehabilitation on complications and readmissions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77/0269215518791003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 of 800 IU Versus 2000 IU Vitamin D3 With or Without a Simple Home Exercise Program on Functional Recovery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jamda.2018.10.013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 of a Multicomponent Home-Based Physical Therapy Intervention on Ambulation After Hip Fracture in Older Adults: The CAP Randomized Clinical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01/jama.2019.12964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Short and long-term clinical effectiveness and cost-effectiveness of a late-phase community-based balance and gait exercise program following hip fracture. The EVA-Hip Randomis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371/journal.pone.0224971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Geriatric Interdisciplinary Home Rehabilitation on Independence in Activities of Daily Living in Older People With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19.12.007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Home-Based Physical Exercise on Days at Home, Health Care Utilization, and Functional Independence Among Patients With Hip Fractures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21.04.004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s of a 12-month home-based exercise program on functioning after hip fracture - Secondary analyses of an RCT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jgs.17824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Effect of Multicomponent Home-Based Training on Gait and Muscle Strength in Older Adults After Hip Fracture Surgery: A Single Site Randomiz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22.08.974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noProof/>
                <w:sz w:val="21"/>
                <w:szCs w:val="21"/>
              </w:rPr>
              <w:t>A walking programme for adults living in the community after hip fracture: A feasibility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77/02692155221128721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ncluded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A randomized, controlled comparison of home versus institutional rehabilitation of patients with hip fracture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91/0269215502cr525oa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04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Patient and caregiver outcomes 12 months after home-based therapy fo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s0003-9993(03)00141-2</w:t>
            </w:r>
          </w:p>
        </w:tc>
        <w:tc>
          <w:tcPr>
            <w:tcW w:w="2189" w:type="dxa"/>
          </w:tcPr>
          <w:p w:rsidR="00922843" w:rsidRPr="009F0D11" w:rsidRDefault="00922843" w:rsidP="00B979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extended outpatient rehabilitation after hip fracture: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01/jama.292.7.837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Multi-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centre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cluster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trial comparing a community group exercise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programme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with home based exercise with usual care for people aged 65 and over in primary care: protocol of the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ProAct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65+ trial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86/1745-6215-11-6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Home based exercise to improve turning and mobility performance among community dwelling older adults: protocol for a randomized controlled trial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86/1471-2318-14-100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The effects of habitual functional training on physical functioning in patients after hip fracture: the protocol of the HIPFRAC study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86/s12877-016-0398-8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Physical Activity After a Hip Fracture: Effect of a Multicomponent Home-Based Rehabilitation Program-A Secondary Analysis of a Randomized Controlled Trial. 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17.01.004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 of home-based rehabilitation for hip fracture: A meta-analysis of randomized controlled trials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2340/16501977-2328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meta-analysis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iveness of Supervised Home-Based Exercise Therapy Compared to a Control Intervention on Functions, Activities, and Participation in Older Patients After Hip Fracture: A Systematic Review and Meta-analysis.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18.05.006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meta-analysis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12-month home-based physiotherapy on duration of living at home and functional capacity among older persons with signs of frailty or with a recent hip fracture - protocol of a randomized controlled trial (HIPFRA study)</w:t>
            </w:r>
          </w:p>
        </w:tc>
        <w:tc>
          <w:tcPr>
            <w:tcW w:w="2835" w:type="dxa"/>
          </w:tcPr>
          <w:p w:rsidR="00922843" w:rsidRPr="009F0D11" w:rsidRDefault="00922843" w:rsidP="00922843">
            <w:pPr>
              <w:numPr>
                <w:ilvl w:val="0"/>
                <w:numId w:val="2"/>
              </w:numPr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86/s12877-018-0916-y</w:t>
            </w:r>
          </w:p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iveness of home based intervention program in reducing mortality of hip fracture patients: A non-randomized controlled trial</w:t>
            </w:r>
          </w:p>
        </w:tc>
        <w:tc>
          <w:tcPr>
            <w:tcW w:w="2835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rchger.2018.11.007</w:t>
            </w:r>
          </w:p>
        </w:tc>
        <w:tc>
          <w:tcPr>
            <w:tcW w:w="2189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04" w:type="dxa"/>
          </w:tcPr>
          <w:p w:rsidR="00922843" w:rsidRPr="009F0D11" w:rsidRDefault="006F1606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Multifactorial intervention for hip and pelvic fracture patients with mild to moderate cognitive impairment: study protocol of a dual-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centre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controlled trial (OF-CARE)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86/s12877-019-1133-z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a Home-Based Physical Rehabilitation Program on Tibial Bone Structure, Density, and Strength After Hip Fracture: A Secondary Analysis of a Randomized Controlled Trial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02/jbm4.10175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Efficacy of home-based exercise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programme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on physical function after hip fracture: a systematic review and meta-analysis of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controlled trials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iwj.13230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meta-analysis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Effects of home-based occupational therapy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telerehabilitation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via smartphone for outpatients after hip fracture surgery: A feasibility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controlled study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77/1357633X20932434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iveness of home-based rehabilitation program in minimizing disability and secondary falls after a hip fracture: Protocol for a randomized controlled trial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isjp.2020.06.002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Geriatric Interdisciplinary Home Rehabilitation After Hip Fracture in People with Dementia - A Subgroup Analysis of a Randomized Controlled Trial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2147/CIA.S250809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Intensive Inpatient vs. Home-Based Rehabilitation After Hip Fracture in the Elderly Population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89/fmed.2020.592693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exercise training on bone mineral density and some health-related outcomes in HIV conditions: A randomized controlled trial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97/MD.0000000000023206</w:t>
            </w:r>
          </w:p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protocol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iveness of a Home-Based Fragility Fracture Integrated Rehabilitation Management (FIRM) Program in Patients Surgically Treated for Hip Fractures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90/jcm10010018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  <w:tr w:rsidR="00922843" w:rsidRPr="009F0D11" w:rsidTr="00031E50">
        <w:tc>
          <w:tcPr>
            <w:tcW w:w="522" w:type="dxa"/>
          </w:tcPr>
          <w:p w:rsidR="00922843" w:rsidRPr="009F0D11" w:rsidRDefault="00922843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4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Tele-Rehabilitation Compared with Home-Based in-Person Rehabilitation for Older Adult's Function after Hip Fracture</w:t>
            </w:r>
          </w:p>
        </w:tc>
        <w:tc>
          <w:tcPr>
            <w:tcW w:w="2835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90/ijerph18105493</w:t>
            </w:r>
          </w:p>
        </w:tc>
        <w:tc>
          <w:tcPr>
            <w:tcW w:w="2189" w:type="dxa"/>
          </w:tcPr>
          <w:p w:rsidR="00922843" w:rsidRPr="009F0D11" w:rsidRDefault="00EF7B6D" w:rsidP="000B3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Outpatient and Home-Based Treatment: Effective Settings for Hip Fracture Rehabilitation in Elderly Patients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90/geriatrics6030083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s of the @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ctivehip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telerehabilitation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program on the quality of life, psychological factors and fitness level of patients with hip fracture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77/1357633X211073256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pStyle w:val="1"/>
              <w:rPr>
                <w:rFonts w:ascii="Georgia" w:hAnsi="Georgia"/>
                <w:color w:val="212121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Effectiveness of multicomponent home-based rehabilitation in older patients after hip fracture surgery: A systematic review and meta-analysis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jocn.16256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meta-analysis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ffectiveness of Multicomponent Home-Based Rehabilitation in Elderly Patients after Hip Fracture Surgery: A Randomized Controlled Trial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90/jpm12040649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Effect of Home-based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Telerehabilitation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on the Postoperative Rehabilitation Outcome of Hip Fracture in the Aging Population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os.13293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Clinical Effectiveness of Home-Based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Telerehabilitation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Program for Geriatric Hip Fracture Following Total Hip Replacement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11/os.13521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Implementing an intervention to enhance care delivery and consistency for people with hip fracture and cognitive impairment in acute hospital wards: a mixed methods process evaluation of a </w:t>
            </w:r>
            <w:proofErr w:type="spellStart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9F0D11">
              <w:rPr>
                <w:rFonts w:ascii="Times New Roman" w:hAnsi="Times New Roman" w:cs="Times New Roman"/>
                <w:sz w:val="21"/>
                <w:szCs w:val="21"/>
              </w:rPr>
              <w:t xml:space="preserve"> controlled feasibility trial (PERFECTED)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36/bmjopen-2022-064482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Excluded (trials without outcomes of interest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Rehabilitation Outcomes Following Hip Fracture of Home-Based Exercise Interventions Using a Wearable Device-A Randomized Controlled Pilot and Feasibility Study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3390/ijerph20043107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Use of mobile app to enhance functional outcomes and adherence of home-based rehabilitation program for elderly with hip fracture: A randomized controlled trial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142/S101370252250010X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inappropriate control)</w:t>
            </w:r>
          </w:p>
        </w:tc>
      </w:tr>
      <w:tr w:rsidR="00EF7B6D" w:rsidRPr="009F0D11" w:rsidTr="00031E50">
        <w:tc>
          <w:tcPr>
            <w:tcW w:w="522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4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Multicomponent Home-based Physical Therapy Versus Usual Care for Recovery After Hip Fracture</w:t>
            </w:r>
          </w:p>
        </w:tc>
        <w:tc>
          <w:tcPr>
            <w:tcW w:w="2835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10.1016/j.apmr.2023.05.001</w:t>
            </w:r>
          </w:p>
        </w:tc>
        <w:tc>
          <w:tcPr>
            <w:tcW w:w="2189" w:type="dxa"/>
          </w:tcPr>
          <w:p w:rsidR="00EF7B6D" w:rsidRPr="009F0D11" w:rsidRDefault="00EF7B6D" w:rsidP="00EF7B6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0D11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F0D11">
              <w:rPr>
                <w:rFonts w:ascii="Times New Roman" w:hAnsi="Times New Roman" w:cs="Times New Roman"/>
                <w:sz w:val="21"/>
                <w:szCs w:val="21"/>
              </w:rPr>
              <w:t>xcluded (non-RCT)</w:t>
            </w:r>
          </w:p>
        </w:tc>
      </w:tr>
    </w:tbl>
    <w:p w:rsidR="00473863" w:rsidRPr="00922843" w:rsidRDefault="00473863">
      <w:pPr>
        <w:rPr>
          <w:rFonts w:ascii="Times New Roman" w:hAnsi="Times New Roman" w:cs="Times New Roman"/>
        </w:rPr>
      </w:pPr>
    </w:p>
    <w:p w:rsidR="00473863" w:rsidRPr="00922843" w:rsidRDefault="00473863">
      <w:pPr>
        <w:rPr>
          <w:rFonts w:ascii="Times New Roman" w:hAnsi="Times New Roman" w:cs="Times New Roman"/>
        </w:rPr>
      </w:pPr>
    </w:p>
    <w:sectPr w:rsidR="00473863" w:rsidRPr="00922843" w:rsidSect="0047386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44DD2"/>
    <w:multiLevelType w:val="multilevel"/>
    <w:tmpl w:val="637CF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135076"/>
    <w:multiLevelType w:val="multilevel"/>
    <w:tmpl w:val="0B1ED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2C627F"/>
    <w:multiLevelType w:val="multilevel"/>
    <w:tmpl w:val="D958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63"/>
    <w:rsid w:val="000073C6"/>
    <w:rsid w:val="000176AE"/>
    <w:rsid w:val="00026BD6"/>
    <w:rsid w:val="00031E50"/>
    <w:rsid w:val="00035A2D"/>
    <w:rsid w:val="00037955"/>
    <w:rsid w:val="000A1223"/>
    <w:rsid w:val="000A27E6"/>
    <w:rsid w:val="000A584E"/>
    <w:rsid w:val="000B1640"/>
    <w:rsid w:val="000B307D"/>
    <w:rsid w:val="000B453C"/>
    <w:rsid w:val="000E0820"/>
    <w:rsid w:val="000E7EA6"/>
    <w:rsid w:val="000F0BFB"/>
    <w:rsid w:val="000F29AE"/>
    <w:rsid w:val="0010321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1F3CC2"/>
    <w:rsid w:val="00204358"/>
    <w:rsid w:val="00214A2D"/>
    <w:rsid w:val="00217565"/>
    <w:rsid w:val="00232E61"/>
    <w:rsid w:val="00233B73"/>
    <w:rsid w:val="00235C69"/>
    <w:rsid w:val="00242F67"/>
    <w:rsid w:val="00264828"/>
    <w:rsid w:val="002946C4"/>
    <w:rsid w:val="002A7EEC"/>
    <w:rsid w:val="002B5E51"/>
    <w:rsid w:val="002C05D4"/>
    <w:rsid w:val="002D6FEF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367"/>
    <w:rsid w:val="003C5728"/>
    <w:rsid w:val="004124F7"/>
    <w:rsid w:val="00421682"/>
    <w:rsid w:val="00425B46"/>
    <w:rsid w:val="00451B17"/>
    <w:rsid w:val="00456522"/>
    <w:rsid w:val="00473863"/>
    <w:rsid w:val="004D0182"/>
    <w:rsid w:val="004D7983"/>
    <w:rsid w:val="00506721"/>
    <w:rsid w:val="00520205"/>
    <w:rsid w:val="00524F02"/>
    <w:rsid w:val="00527BE4"/>
    <w:rsid w:val="00542C31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1535F"/>
    <w:rsid w:val="006273E5"/>
    <w:rsid w:val="00645DCF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1606"/>
    <w:rsid w:val="006F73C6"/>
    <w:rsid w:val="0070791D"/>
    <w:rsid w:val="00717B86"/>
    <w:rsid w:val="007370EC"/>
    <w:rsid w:val="00751A1C"/>
    <w:rsid w:val="00751B6C"/>
    <w:rsid w:val="00752E3C"/>
    <w:rsid w:val="00763B9C"/>
    <w:rsid w:val="00770988"/>
    <w:rsid w:val="0078721E"/>
    <w:rsid w:val="007A5314"/>
    <w:rsid w:val="007B2D16"/>
    <w:rsid w:val="007C0F4C"/>
    <w:rsid w:val="008038C2"/>
    <w:rsid w:val="00820055"/>
    <w:rsid w:val="008240BB"/>
    <w:rsid w:val="00825DF0"/>
    <w:rsid w:val="00831AC8"/>
    <w:rsid w:val="00831AEF"/>
    <w:rsid w:val="00852855"/>
    <w:rsid w:val="00855A1A"/>
    <w:rsid w:val="0086018E"/>
    <w:rsid w:val="0086066A"/>
    <w:rsid w:val="00880366"/>
    <w:rsid w:val="008925CC"/>
    <w:rsid w:val="008972FB"/>
    <w:rsid w:val="008A0C1A"/>
    <w:rsid w:val="008B3CBF"/>
    <w:rsid w:val="008B7FF7"/>
    <w:rsid w:val="008C17EF"/>
    <w:rsid w:val="008D68F8"/>
    <w:rsid w:val="009034D4"/>
    <w:rsid w:val="009064E2"/>
    <w:rsid w:val="00912EDB"/>
    <w:rsid w:val="009166AF"/>
    <w:rsid w:val="00916D5B"/>
    <w:rsid w:val="00916F1E"/>
    <w:rsid w:val="00922843"/>
    <w:rsid w:val="00925F21"/>
    <w:rsid w:val="009302D7"/>
    <w:rsid w:val="009333D9"/>
    <w:rsid w:val="00945151"/>
    <w:rsid w:val="009456BA"/>
    <w:rsid w:val="00962E22"/>
    <w:rsid w:val="00963F30"/>
    <w:rsid w:val="0098178F"/>
    <w:rsid w:val="00984816"/>
    <w:rsid w:val="009A5B06"/>
    <w:rsid w:val="009B652F"/>
    <w:rsid w:val="009F0D11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0508E"/>
    <w:rsid w:val="00B126A6"/>
    <w:rsid w:val="00B16DBC"/>
    <w:rsid w:val="00B17180"/>
    <w:rsid w:val="00B244A7"/>
    <w:rsid w:val="00B24DD5"/>
    <w:rsid w:val="00B4092E"/>
    <w:rsid w:val="00B55F98"/>
    <w:rsid w:val="00B5621E"/>
    <w:rsid w:val="00B64462"/>
    <w:rsid w:val="00B75A80"/>
    <w:rsid w:val="00B82129"/>
    <w:rsid w:val="00B8440E"/>
    <w:rsid w:val="00B906A1"/>
    <w:rsid w:val="00B912CD"/>
    <w:rsid w:val="00B93D75"/>
    <w:rsid w:val="00B9739D"/>
    <w:rsid w:val="00B9780F"/>
    <w:rsid w:val="00B97932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573BE"/>
    <w:rsid w:val="00C93922"/>
    <w:rsid w:val="00C966D3"/>
    <w:rsid w:val="00CA6998"/>
    <w:rsid w:val="00CB4B1D"/>
    <w:rsid w:val="00CC2617"/>
    <w:rsid w:val="00CD1A06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2755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A1C8F"/>
    <w:rsid w:val="00EC6340"/>
    <w:rsid w:val="00ED76AD"/>
    <w:rsid w:val="00EE1EB0"/>
    <w:rsid w:val="00EF7B6D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6D55A"/>
  <w15:chartTrackingRefBased/>
  <w15:docId w15:val="{E75E5CBF-9731-9745-8A9D-D43D5FCE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284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EF7B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0"/>
    <w:rsid w:val="00922843"/>
  </w:style>
  <w:style w:type="character" w:styleId="a4">
    <w:name w:val="Hyperlink"/>
    <w:basedOn w:val="a0"/>
    <w:uiPriority w:val="99"/>
    <w:semiHidden/>
    <w:unhideWhenUsed/>
    <w:rsid w:val="00922843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22843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EF7B6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705</Words>
  <Characters>9720</Characters>
  <Application>Microsoft Office Word</Application>
  <DocSecurity>0</DocSecurity>
  <Lines>81</Lines>
  <Paragraphs>22</Paragraphs>
  <ScaleCrop>false</ScaleCrop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27</cp:revision>
  <dcterms:created xsi:type="dcterms:W3CDTF">2024-12-03T13:52:00Z</dcterms:created>
  <dcterms:modified xsi:type="dcterms:W3CDTF">2024-12-04T14:20:00Z</dcterms:modified>
</cp:coreProperties>
</file>